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43F78" w14:textId="54CF4073" w:rsidR="00535FB6" w:rsidRDefault="007D2EA8">
      <w:r>
        <w:rPr>
          <w:noProof/>
        </w:rPr>
        <w:drawing>
          <wp:inline distT="0" distB="0" distL="0" distR="0" wp14:anchorId="2DE85398" wp14:editId="5F99167A">
            <wp:extent cx="5760720" cy="3840480"/>
            <wp:effectExtent l="0" t="0" r="0" b="7620"/>
            <wp:docPr id="1380863619" name="Afbeelding 1" descr="The diagram illustrates a questionnaire participation invitation for various NICU (Neonatal Intensive Care Unit) healthcare professionals, including neonatologists, nurse specialists, NICU nurses, and music therapists, with response rates for each category.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863619" name="Afbeelding 1" descr="The diagram illustrates a questionnaire participation invitation for various NICU (Neonatal Intensive Care Unit) healthcare professionals, including neonatologists, nurse specialists, NICU nurses, and music therapists, with response rates for each category.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1CAB" w14:textId="6AF96B4B" w:rsidR="005A539C" w:rsidRPr="00535FB6" w:rsidRDefault="005A539C" w:rsidP="005A539C">
      <w:pPr>
        <w:rPr>
          <w:b/>
          <w:bCs/>
          <w:lang w:val="en-US"/>
        </w:rPr>
      </w:pPr>
      <w:r w:rsidRPr="00535FB6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</w:t>
      </w:r>
      <w:r w:rsidRPr="00535FB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535FB6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e</w:t>
      </w:r>
      <w:r w:rsidRPr="00535FB6">
        <w:rPr>
          <w:b/>
          <w:bCs/>
          <w:lang w:val="en-US"/>
        </w:rPr>
        <w:t xml:space="preserve">xpert </w:t>
      </w:r>
      <w:r>
        <w:rPr>
          <w:b/>
          <w:bCs/>
          <w:lang w:val="en-US"/>
        </w:rPr>
        <w:t>q</w:t>
      </w:r>
      <w:r w:rsidRPr="00535FB6">
        <w:rPr>
          <w:b/>
          <w:bCs/>
          <w:lang w:val="en-US"/>
        </w:rPr>
        <w:t xml:space="preserve">uestionnaire </w:t>
      </w:r>
      <w:r>
        <w:rPr>
          <w:b/>
          <w:bCs/>
          <w:lang w:val="en-US"/>
        </w:rPr>
        <w:t>p</w:t>
      </w:r>
      <w:r w:rsidRPr="00535FB6">
        <w:rPr>
          <w:b/>
          <w:bCs/>
          <w:lang w:val="en-US"/>
        </w:rPr>
        <w:t xml:space="preserve">articipation of NICU </w:t>
      </w:r>
      <w:r>
        <w:rPr>
          <w:b/>
          <w:bCs/>
          <w:lang w:val="en-US"/>
        </w:rPr>
        <w:t>h</w:t>
      </w:r>
      <w:r w:rsidRPr="00535FB6">
        <w:rPr>
          <w:b/>
          <w:bCs/>
          <w:lang w:val="en-US"/>
        </w:rPr>
        <w:t xml:space="preserve">ealthcare </w:t>
      </w:r>
      <w:r>
        <w:rPr>
          <w:b/>
          <w:bCs/>
          <w:lang w:val="en-US"/>
        </w:rPr>
        <w:t>p</w:t>
      </w:r>
      <w:r w:rsidRPr="00535FB6">
        <w:rPr>
          <w:b/>
          <w:bCs/>
          <w:lang w:val="en-US"/>
        </w:rPr>
        <w:t>rofessionals</w:t>
      </w:r>
    </w:p>
    <w:p w14:paraId="758C0A2B" w14:textId="77777777" w:rsidR="005A539C" w:rsidRPr="005A539C" w:rsidRDefault="005A539C">
      <w:pPr>
        <w:rPr>
          <w:lang w:val="en-US"/>
        </w:rPr>
      </w:pPr>
    </w:p>
    <w:sectPr w:rsidR="005A539C" w:rsidRPr="005A53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FB6"/>
    <w:rsid w:val="00052FBF"/>
    <w:rsid w:val="00535FB6"/>
    <w:rsid w:val="005A539C"/>
    <w:rsid w:val="007D2EA8"/>
    <w:rsid w:val="008A3620"/>
    <w:rsid w:val="009947AC"/>
    <w:rsid w:val="00C5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20CFB"/>
  <w15:chartTrackingRefBased/>
  <w15:docId w15:val="{9CC47D6D-622A-4070-B6FB-C232806C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35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35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35F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35F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35F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35F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35F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35F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35F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35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35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35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35FB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35FB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35FB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35FB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35FB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35FB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35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35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35F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35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35F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35FB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35FB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35FB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35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35FB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35F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2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Koning</dc:creator>
  <cp:keywords/>
  <dc:description/>
  <cp:lastModifiedBy>Hendrik Koning</cp:lastModifiedBy>
  <cp:revision>3</cp:revision>
  <dcterms:created xsi:type="dcterms:W3CDTF">2026-04-24T06:59:00Z</dcterms:created>
  <dcterms:modified xsi:type="dcterms:W3CDTF">2026-04-24T07:11:00Z</dcterms:modified>
</cp:coreProperties>
</file>